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ED4" w:rsidRPr="007E0F6C" w:rsidRDefault="00E05ED4" w:rsidP="00E05ED4">
      <w:pPr>
        <w:shd w:val="clear" w:color="auto" w:fill="FFFFFF" w:themeFill="background1"/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7E0F6C">
        <w:rPr>
          <w:rFonts w:ascii="Arial" w:hAnsi="Arial" w:cs="Arial"/>
          <w:b/>
          <w:bCs/>
        </w:rPr>
        <w:t>Supplemental Material</w:t>
      </w:r>
    </w:p>
    <w:p w:rsidR="00E05ED4" w:rsidRDefault="00E05ED4" w:rsidP="00E05ED4">
      <w:pPr>
        <w:shd w:val="clear" w:color="auto" w:fill="FFFFFF" w:themeFill="background1"/>
        <w:autoSpaceDE w:val="0"/>
        <w:autoSpaceDN w:val="0"/>
        <w:adjustRightInd w:val="0"/>
        <w:rPr>
          <w:rFonts w:ascii="Arial" w:hAnsi="Arial" w:cs="Arial"/>
        </w:rPr>
      </w:pPr>
    </w:p>
    <w:p w:rsidR="00E05ED4" w:rsidRPr="00DB2343" w:rsidRDefault="00E05ED4" w:rsidP="00E05ED4">
      <w:pPr>
        <w:shd w:val="clear" w:color="auto" w:fill="FFFFFF" w:themeFill="background1"/>
        <w:autoSpaceDE w:val="0"/>
        <w:autoSpaceDN w:val="0"/>
        <w:adjustRightInd w:val="0"/>
        <w:rPr>
          <w:rFonts w:ascii="Arial" w:hAnsi="Arial" w:cs="Arial"/>
          <w:highlight w:val="yellow"/>
        </w:rPr>
      </w:pPr>
      <w:r w:rsidRPr="00DB2343">
        <w:rPr>
          <w:rFonts w:ascii="Arial" w:hAnsi="Arial" w:cs="Arial"/>
          <w:b/>
          <w:bCs/>
          <w:highlight w:val="yellow"/>
        </w:rPr>
        <w:t xml:space="preserve">Table S1: </w:t>
      </w:r>
      <w:r w:rsidRPr="00DB2343">
        <w:rPr>
          <w:rFonts w:ascii="Arial" w:hAnsi="Arial" w:cs="Arial"/>
          <w:highlight w:val="yellow"/>
        </w:rPr>
        <w:t>Association of lipid parameters with GDM development</w:t>
      </w:r>
    </w:p>
    <w:p w:rsidR="00E05ED4" w:rsidRPr="00DB2343" w:rsidRDefault="00E05ED4" w:rsidP="00E05ED4">
      <w:pPr>
        <w:shd w:val="clear" w:color="auto" w:fill="FFFFFF" w:themeFill="background1"/>
        <w:autoSpaceDE w:val="0"/>
        <w:autoSpaceDN w:val="0"/>
        <w:adjustRightInd w:val="0"/>
        <w:rPr>
          <w:rFonts w:ascii="Arial" w:hAnsi="Arial" w:cs="Arial"/>
          <w:highlight w:val="yellow"/>
        </w:rPr>
      </w:pPr>
    </w:p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2040"/>
        <w:gridCol w:w="2040"/>
        <w:gridCol w:w="2040"/>
      </w:tblGrid>
      <w:tr w:rsidR="00E05ED4" w:rsidRPr="00DB2343" w:rsidTr="00D464E9">
        <w:trPr>
          <w:trHeight w:val="330"/>
        </w:trPr>
        <w:tc>
          <w:tcPr>
            <w:tcW w:w="2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 w:eastAsia="de-AT"/>
              </w:rPr>
              <w:t> 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  <w:lang w:eastAsia="de-AT"/>
              </w:rPr>
              <w:t>OR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  <w:lang w:eastAsia="de-AT"/>
              </w:rPr>
              <w:t>95%CI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  <w:lang w:eastAsia="de-AT"/>
              </w:rPr>
              <w:t>p-value</w:t>
            </w:r>
          </w:p>
        </w:tc>
      </w:tr>
      <w:tr w:rsidR="00E05ED4" w:rsidRPr="00DB2343" w:rsidTr="00D464E9">
        <w:trPr>
          <w:trHeight w:val="300"/>
        </w:trPr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Age (years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1.47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1.17 - 2.06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0.005</w:t>
            </w:r>
          </w:p>
        </w:tc>
      </w:tr>
      <w:tr w:rsidR="00E05ED4" w:rsidRPr="00DB2343" w:rsidTr="00D464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5ED4" w:rsidRPr="00DB2343" w:rsidRDefault="00E05ED4" w:rsidP="00D464E9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BMIPG (kg/m²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1.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1.15 - 1.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0.001</w:t>
            </w:r>
          </w:p>
        </w:tc>
      </w:tr>
      <w:tr w:rsidR="00E05ED4" w:rsidRPr="00DB2343" w:rsidTr="00D464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5ED4" w:rsidRPr="00DB2343" w:rsidRDefault="00E05ED4" w:rsidP="00D464E9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BMIV1 (kg/m²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1.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1.64 - 1.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0.001</w:t>
            </w:r>
          </w:p>
        </w:tc>
      </w:tr>
      <w:tr w:rsidR="00E05ED4" w:rsidRPr="00DB2343" w:rsidTr="00D464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5ED4" w:rsidRPr="00DB2343" w:rsidRDefault="00E05ED4" w:rsidP="00D464E9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 xml:space="preserve">TG (mg/dl) </w:t>
            </w:r>
            <w:r w:rsidRPr="00DB2343">
              <w:rPr>
                <w:rFonts w:ascii="Calibri" w:hAnsi="Calibri" w:cs="Calibri"/>
                <w:color w:val="000000"/>
                <w:sz w:val="20"/>
                <w:szCs w:val="20"/>
                <w:highlight w:val="yellow"/>
                <w:lang w:eastAsia="de-AT"/>
              </w:rPr>
              <w:t>×</w:t>
            </w: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 xml:space="preserve"> 10-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1.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1.03 - 1.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0.022</w:t>
            </w:r>
          </w:p>
        </w:tc>
      </w:tr>
      <w:tr w:rsidR="00E05ED4" w:rsidRPr="00DB2343" w:rsidTr="00D464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5ED4" w:rsidRPr="00DB2343" w:rsidRDefault="00E05ED4" w:rsidP="00D464E9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 xml:space="preserve">TC (mg/dl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1.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0.98 - 1.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0.971</w:t>
            </w:r>
          </w:p>
        </w:tc>
      </w:tr>
      <w:tr w:rsidR="00E05ED4" w:rsidRPr="00DB2343" w:rsidTr="00D464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5ED4" w:rsidRPr="00DB2343" w:rsidRDefault="00E05ED4" w:rsidP="00D464E9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LDL-C (mg/d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0.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0.97 - 1.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0.618</w:t>
            </w:r>
          </w:p>
        </w:tc>
      </w:tr>
      <w:tr w:rsidR="00E05ED4" w:rsidRPr="00DB2343" w:rsidTr="00D464E9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05ED4" w:rsidRPr="00DB2343" w:rsidRDefault="00E05ED4" w:rsidP="00D464E9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HDL-C (mg/dl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0.9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0.93 - 1.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ED4" w:rsidRPr="00DB2343" w:rsidRDefault="00E05ED4" w:rsidP="00D464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</w:pPr>
            <w:r w:rsidRPr="00DB2343"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eastAsia="de-AT"/>
              </w:rPr>
              <w:t>0.391</w:t>
            </w:r>
          </w:p>
        </w:tc>
      </w:tr>
    </w:tbl>
    <w:p w:rsidR="00E05ED4" w:rsidRPr="00DB2343" w:rsidRDefault="00E05ED4" w:rsidP="00E05ED4">
      <w:pPr>
        <w:shd w:val="clear" w:color="auto" w:fill="FFFFFF" w:themeFill="background1"/>
        <w:autoSpaceDE w:val="0"/>
        <w:autoSpaceDN w:val="0"/>
        <w:adjustRightInd w:val="0"/>
        <w:rPr>
          <w:rFonts w:ascii="Arial" w:hAnsi="Arial" w:cs="Arial"/>
          <w:highlight w:val="yellow"/>
        </w:rPr>
      </w:pPr>
    </w:p>
    <w:p w:rsidR="00E05ED4" w:rsidRDefault="00E05ED4" w:rsidP="00E05ED4">
      <w:pPr>
        <w:shd w:val="clear" w:color="auto" w:fill="FFFFFF" w:themeFill="background1"/>
        <w:autoSpaceDE w:val="0"/>
        <w:autoSpaceDN w:val="0"/>
        <w:adjustRightInd w:val="0"/>
        <w:rPr>
          <w:rFonts w:ascii="Arial" w:hAnsi="Arial" w:cs="Arial"/>
        </w:rPr>
      </w:pPr>
      <w:r w:rsidRPr="00DB2343">
        <w:rPr>
          <w:rFonts w:ascii="Arial" w:hAnsi="Arial" w:cs="Arial"/>
          <w:highlight w:val="yellow"/>
        </w:rPr>
        <w:t>Data are expressed as odds ratio (OR) and 95% confidence intervals (95%CI). Values are given for pregestational body mass index (BMIPG), body mass index at visit 1 (BMIV1), triglycerides (TG), total-cholesterol (TC), LDL-cholesterol (LDL-C), HDL-cholesterol (HDL-C);</w:t>
      </w:r>
    </w:p>
    <w:p w:rsidR="004607F8" w:rsidRDefault="004607F8">
      <w:bookmarkStart w:id="0" w:name="_GoBack"/>
      <w:bookmarkEnd w:id="0"/>
    </w:p>
    <w:sectPr w:rsidR="004607F8" w:rsidSect="00521294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ED4"/>
    <w:rsid w:val="00082AF7"/>
    <w:rsid w:val="00085A83"/>
    <w:rsid w:val="00126794"/>
    <w:rsid w:val="00200EC6"/>
    <w:rsid w:val="00201822"/>
    <w:rsid w:val="00277ED5"/>
    <w:rsid w:val="00286CBF"/>
    <w:rsid w:val="002F5762"/>
    <w:rsid w:val="00416993"/>
    <w:rsid w:val="00425BE4"/>
    <w:rsid w:val="004607F8"/>
    <w:rsid w:val="0050238B"/>
    <w:rsid w:val="00504420"/>
    <w:rsid w:val="005557CA"/>
    <w:rsid w:val="00556084"/>
    <w:rsid w:val="006157D1"/>
    <w:rsid w:val="007222EF"/>
    <w:rsid w:val="0098298C"/>
    <w:rsid w:val="00985684"/>
    <w:rsid w:val="009D74FD"/>
    <w:rsid w:val="00BC1DEC"/>
    <w:rsid w:val="00D054E1"/>
    <w:rsid w:val="00D64E78"/>
    <w:rsid w:val="00DB363F"/>
    <w:rsid w:val="00E05ED4"/>
    <w:rsid w:val="00E858ED"/>
    <w:rsid w:val="00ED3876"/>
    <w:rsid w:val="00F2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A8D2C4-6E53-4673-B699-46CE6378D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5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dha V.</dc:creator>
  <cp:keywords/>
  <dc:description/>
  <cp:lastModifiedBy>Nivedha V.</cp:lastModifiedBy>
  <cp:revision>1</cp:revision>
  <dcterms:created xsi:type="dcterms:W3CDTF">2020-11-29T08:31:00Z</dcterms:created>
  <dcterms:modified xsi:type="dcterms:W3CDTF">2020-11-29T08:32:00Z</dcterms:modified>
</cp:coreProperties>
</file>